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620" w:rsidRPr="00AA7C86" w:rsidRDefault="00471620" w:rsidP="004716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S1: </w:t>
      </w:r>
      <w:r w:rsidRPr="00AA7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coxon paired test analy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ti-F1</w:t>
      </w:r>
      <w:r w:rsidR="00AD2B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AD2BE0">
        <w:rPr>
          <w:rFonts w:ascii="Times New Roman" w:hAnsi="Times New Roman" w:cs="Times New Roman"/>
          <w:b/>
          <w:sz w:val="24"/>
          <w:szCs w:val="24"/>
          <w:lang w:val="en-US"/>
        </w:rPr>
        <w:t>IgM</w:t>
      </w:r>
      <w:proofErr w:type="spellEnd"/>
      <w:r w:rsidR="00AD2B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AD2BE0">
        <w:rPr>
          <w:rFonts w:ascii="Times New Roman" w:hAnsi="Times New Roman" w:cs="Times New Roman"/>
          <w:b/>
          <w:sz w:val="24"/>
          <w:szCs w:val="24"/>
          <w:lang w:val="en-US"/>
        </w:rPr>
        <w:t>IgG</w:t>
      </w:r>
      <w:proofErr w:type="spellEnd"/>
      <w:r w:rsidRPr="00AA7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riations during challenge experiment</w:t>
      </w:r>
    </w:p>
    <w:p w:rsidR="00471620" w:rsidRPr="00AA7C86" w:rsidRDefault="00471620" w:rsidP="004716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C86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A7C86">
        <w:rPr>
          <w:rFonts w:ascii="Times New Roman" w:hAnsi="Times New Roman" w:cs="Times New Roman"/>
          <w:sz w:val="24"/>
          <w:szCs w:val="24"/>
          <w:lang w:val="en-US"/>
        </w:rPr>
        <w:t>p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A7C86">
        <w:rPr>
          <w:rFonts w:ascii="Times New Roman" w:hAnsi="Times New Roman" w:cs="Times New Roman"/>
          <w:sz w:val="24"/>
          <w:szCs w:val="24"/>
          <w:lang w:val="en-US"/>
        </w:rPr>
        <w:t xml:space="preserve"> post challenge</w:t>
      </w:r>
    </w:p>
    <w:tbl>
      <w:tblPr>
        <w:tblW w:w="10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737"/>
        <w:gridCol w:w="807"/>
        <w:gridCol w:w="491"/>
        <w:gridCol w:w="591"/>
        <w:gridCol w:w="691"/>
        <w:gridCol w:w="200"/>
        <w:gridCol w:w="2164"/>
        <w:gridCol w:w="784"/>
        <w:gridCol w:w="491"/>
        <w:gridCol w:w="591"/>
        <w:gridCol w:w="691"/>
      </w:tblGrid>
      <w:tr w:rsidR="00471620" w:rsidRPr="00AA7C86" w:rsidTr="005F2414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6303AE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303A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3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First inoculation 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After challenge </w:t>
            </w:r>
          </w:p>
        </w:tc>
      </w:tr>
      <w:tr w:rsidR="00471620" w:rsidRPr="00AA7C86" w:rsidTr="005F2414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1620" w:rsidRPr="00AA7C86" w:rsidRDefault="00471620" w:rsidP="005F2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Dose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8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4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1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7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1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280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13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2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13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3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22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4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21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3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8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31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3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13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7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0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7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1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280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22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5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4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15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13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3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21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3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31_pc_IgG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0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3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Dose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8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6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4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1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7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45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972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13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5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1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13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44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1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9165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22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2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21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4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9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499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8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6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31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2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229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13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6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7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45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972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22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4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13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1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5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21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9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3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186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31_pc_IgG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2,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5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5829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Dose15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8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4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7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8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8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3882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13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2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13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6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2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8139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M &amp; D22_Ig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2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21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4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1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2393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8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3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M &amp; D31_pc_Ig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7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3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208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13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2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7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4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1361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D0_IgG &amp; D22_Ig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3,2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13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6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,5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0096</w:t>
            </w:r>
          </w:p>
        </w:tc>
      </w:tr>
      <w:tr w:rsidR="00471620" w:rsidRPr="00AA7C86" w:rsidTr="005F2414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21_pc_Ig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9,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,5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1167</w:t>
            </w:r>
          </w:p>
        </w:tc>
      </w:tr>
      <w:tr w:rsidR="00471620" w:rsidRPr="00AA7C86" w:rsidTr="005F2414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620" w:rsidRPr="00AA7C86" w:rsidRDefault="00471620" w:rsidP="005F241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7C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471620" w:rsidRDefault="00471620" w:rsidP="005F24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a-DK"/>
              </w:rPr>
            </w:pPr>
            <w:r w:rsidRPr="00471620">
              <w:rPr>
                <w:rFonts w:ascii="Arial" w:eastAsia="Times New Roman" w:hAnsi="Arial" w:cs="Arial"/>
                <w:sz w:val="18"/>
                <w:szCs w:val="18"/>
                <w:lang w:val="da-DK"/>
              </w:rPr>
              <w:t>D22_IgG &amp; D31_pc_IgG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28,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4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620" w:rsidRPr="00AA7C86" w:rsidRDefault="00471620" w:rsidP="005F24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A7C86">
              <w:rPr>
                <w:rFonts w:ascii="Arial" w:eastAsia="Times New Roman" w:hAnsi="Arial" w:cs="Arial"/>
                <w:sz w:val="18"/>
                <w:szCs w:val="18"/>
              </w:rPr>
              <w:t>0,6566</w:t>
            </w:r>
          </w:p>
        </w:tc>
      </w:tr>
    </w:tbl>
    <w:p w:rsidR="00471620" w:rsidRDefault="00471620" w:rsidP="004716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71620" w:rsidSect="00471620">
      <w:footerReference w:type="default" r:id="rId7"/>
      <w:pgSz w:w="12247" w:h="15876" w:code="9"/>
      <w:pgMar w:top="99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D7C" w:rsidRDefault="00244D7C">
      <w:pPr>
        <w:spacing w:after="0" w:line="240" w:lineRule="auto"/>
      </w:pPr>
      <w:r>
        <w:separator/>
      </w:r>
    </w:p>
  </w:endnote>
  <w:endnote w:type="continuationSeparator" w:id="0">
    <w:p w:rsidR="00244D7C" w:rsidRDefault="00244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870138"/>
      <w:docPartObj>
        <w:docPartGallery w:val="Page Numbers (Bottom of Page)"/>
        <w:docPartUnique/>
      </w:docPartObj>
    </w:sdtPr>
    <w:sdtEndPr/>
    <w:sdtContent>
      <w:p w:rsidR="00EA0B79" w:rsidRDefault="004716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54D9">
          <w:rPr>
            <w:noProof/>
          </w:rPr>
          <w:t>1</w:t>
        </w:r>
        <w:r>
          <w:fldChar w:fldCharType="end"/>
        </w:r>
      </w:p>
    </w:sdtContent>
  </w:sdt>
  <w:p w:rsidR="00EA0B79" w:rsidRDefault="00225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D7C" w:rsidRDefault="00244D7C">
      <w:pPr>
        <w:spacing w:after="0" w:line="240" w:lineRule="auto"/>
      </w:pPr>
      <w:r>
        <w:separator/>
      </w:r>
    </w:p>
  </w:footnote>
  <w:footnote w:type="continuationSeparator" w:id="0">
    <w:p w:rsidR="00244D7C" w:rsidRDefault="00244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620"/>
    <w:rsid w:val="00030CF3"/>
    <w:rsid w:val="0004107C"/>
    <w:rsid w:val="00046127"/>
    <w:rsid w:val="00052464"/>
    <w:rsid w:val="000858E3"/>
    <w:rsid w:val="000F67BF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254D9"/>
    <w:rsid w:val="00244D7C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71620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825E0"/>
    <w:rsid w:val="006A7ADA"/>
    <w:rsid w:val="00717F58"/>
    <w:rsid w:val="00726F8A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2BE0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33D96"/>
    <w:rsid w:val="00E703EF"/>
    <w:rsid w:val="00ED5561"/>
    <w:rsid w:val="00FB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1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620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4716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1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620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471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Spr_corrections</cp:lastModifiedBy>
  <cp:revision>4</cp:revision>
  <dcterms:created xsi:type="dcterms:W3CDTF">2018-12-05T11:15:00Z</dcterms:created>
  <dcterms:modified xsi:type="dcterms:W3CDTF">2018-12-08T07:12:00Z</dcterms:modified>
</cp:coreProperties>
</file>